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F44ED" w14:textId="62D5CB73" w:rsidR="00247B97" w:rsidRPr="00262140" w:rsidRDefault="009E460A" w:rsidP="00247B97">
      <w:pPr>
        <w:rPr>
          <w:rFonts w:ascii="Arial" w:hAnsi="Arial" w:cs="Arial"/>
          <w:sz w:val="18"/>
          <w:szCs w:val="18"/>
        </w:rPr>
      </w:pPr>
      <w:bookmarkStart w:id="0" w:name="_Hlk100227031"/>
      <w:r w:rsidRPr="00262140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247B97" w:rsidRPr="00262140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22059A" w:rsidRPr="00262140">
        <w:rPr>
          <w:rFonts w:ascii="Arial" w:hAnsi="Arial" w:cs="Arial"/>
          <w:b/>
          <w:bCs/>
          <w:sz w:val="18"/>
          <w:szCs w:val="18"/>
        </w:rPr>
        <w:t>1</w:t>
      </w:r>
      <w:r w:rsidRPr="00262140">
        <w:rPr>
          <w:rFonts w:ascii="Arial" w:hAnsi="Arial" w:cs="Arial"/>
          <w:b/>
          <w:bCs/>
          <w:sz w:val="18"/>
          <w:szCs w:val="18"/>
        </w:rPr>
        <w:t>2</w:t>
      </w:r>
      <w:r w:rsidR="00247B97" w:rsidRPr="00262140">
        <w:rPr>
          <w:rFonts w:ascii="Arial" w:hAnsi="Arial" w:cs="Arial"/>
          <w:b/>
          <w:bCs/>
          <w:sz w:val="18"/>
          <w:szCs w:val="18"/>
        </w:rPr>
        <w:t xml:space="preserve"> </w:t>
      </w:r>
      <w:r w:rsidR="00247B97" w:rsidRPr="00262140">
        <w:rPr>
          <w:rFonts w:ascii="Arial" w:hAnsi="Arial" w:cs="Arial"/>
          <w:sz w:val="18"/>
          <w:szCs w:val="18"/>
        </w:rPr>
        <w:t xml:space="preserve">The </w:t>
      </w:r>
      <w:r w:rsidR="008D4347" w:rsidRPr="00262140">
        <w:rPr>
          <w:rFonts w:ascii="Arial" w:hAnsi="Arial" w:cs="Arial"/>
          <w:sz w:val="18"/>
          <w:szCs w:val="18"/>
        </w:rPr>
        <w:t xml:space="preserve">duration of effectiveness of </w:t>
      </w:r>
      <w:r w:rsidR="006629F7" w:rsidRPr="00262140">
        <w:rPr>
          <w:rFonts w:ascii="Arial" w:hAnsi="Arial" w:cs="Arial"/>
          <w:sz w:val="18"/>
          <w:szCs w:val="18"/>
        </w:rPr>
        <w:t>COVID-19 vaccine booster immunization</w:t>
      </w:r>
      <w:r w:rsidR="006A0E5E" w:rsidRPr="00262140">
        <w:rPr>
          <w:rFonts w:ascii="Arial" w:hAnsi="Arial" w:cs="Arial"/>
          <w:sz w:val="18"/>
          <w:szCs w:val="18"/>
        </w:rPr>
        <w:t xml:space="preserve"> against </w:t>
      </w:r>
      <w:bookmarkStart w:id="1" w:name="_Hlk103425157"/>
      <w:r w:rsidR="00587683" w:rsidRPr="00262140">
        <w:rPr>
          <w:rFonts w:ascii="Arial" w:hAnsi="Arial" w:cs="Arial"/>
          <w:sz w:val="18"/>
          <w:szCs w:val="18"/>
        </w:rPr>
        <w:t>s</w:t>
      </w:r>
      <w:r w:rsidR="00931404" w:rsidRPr="00262140">
        <w:rPr>
          <w:rFonts w:ascii="Arial" w:hAnsi="Arial" w:cs="Arial"/>
          <w:sz w:val="18"/>
          <w:szCs w:val="18"/>
        </w:rPr>
        <w:t>ymptomatic</w:t>
      </w:r>
      <w:r w:rsidR="003E2301" w:rsidRPr="00262140">
        <w:rPr>
          <w:rFonts w:ascii="Arial" w:hAnsi="Arial" w:cs="Arial"/>
          <w:sz w:val="18"/>
          <w:szCs w:val="18"/>
        </w:rPr>
        <w:t xml:space="preserve"> COVID-19 </w:t>
      </w:r>
      <w:bookmarkEnd w:id="1"/>
      <w:r w:rsidR="003E2301" w:rsidRPr="00262140">
        <w:rPr>
          <w:rFonts w:ascii="Arial" w:hAnsi="Arial" w:cs="Arial"/>
          <w:sz w:val="18"/>
          <w:szCs w:val="18"/>
        </w:rPr>
        <w:t xml:space="preserve">caused by </w:t>
      </w:r>
      <w:r w:rsidR="00095F47" w:rsidRPr="00262140">
        <w:rPr>
          <w:rFonts w:ascii="Arial" w:hAnsi="Arial" w:cs="Arial"/>
          <w:sz w:val="18"/>
          <w:szCs w:val="18"/>
        </w:rPr>
        <w:t>Omicron</w:t>
      </w:r>
      <w:r w:rsidR="003E2301" w:rsidRPr="00262140">
        <w:rPr>
          <w:rFonts w:ascii="Arial" w:hAnsi="Arial" w:cs="Arial"/>
          <w:sz w:val="18"/>
          <w:szCs w:val="18"/>
        </w:rPr>
        <w:t xml:space="preserve"> varia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881"/>
        <w:gridCol w:w="1868"/>
        <w:gridCol w:w="1189"/>
        <w:gridCol w:w="1341"/>
        <w:gridCol w:w="1880"/>
        <w:gridCol w:w="4050"/>
        <w:gridCol w:w="1620"/>
      </w:tblGrid>
      <w:tr w:rsidR="00262140" w:rsidRPr="00262140" w14:paraId="292635DC" w14:textId="12A9D888" w:rsidTr="0098466E"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2810D9B" w14:textId="11D19A3F" w:rsidR="00DE5C06" w:rsidRPr="00262140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Varia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14:paraId="1BF3B4A6" w14:textId="31170AC0" w:rsidR="00DE5C06" w:rsidRPr="00262140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No. of studies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</w:tcPr>
          <w:p w14:paraId="6F6606C3" w14:textId="0072F6CC" w:rsidR="00DE5C06" w:rsidRPr="00262140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Adjust OR (95% CI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81E6B77" w14:textId="2838A7D8" w:rsidR="00DE5C06" w:rsidRPr="00262140" w:rsidRDefault="00DE5C06" w:rsidP="00AA5A1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h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/</w:t>
            </w:r>
            <w:r w:rsidRPr="00262140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I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 xml:space="preserve">2 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%) </w:t>
            </w:r>
            <w:r w:rsidRPr="00262140">
              <w:rPr>
                <w:rFonts w:ascii="Arial" w:hAnsi="Arial" w:cs="Arial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6DB11998" w14:textId="362FDF18" w:rsidR="00DE5C06" w:rsidRPr="00262140" w:rsidRDefault="00DE5C06" w:rsidP="00AA5A12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Time interval (week)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</w:tcPr>
          <w:p w14:paraId="5A3BBACD" w14:textId="3CDE8CB5" w:rsidR="00DE5C06" w:rsidRPr="00262140" w:rsidRDefault="00DE5C06" w:rsidP="00C86B90">
            <w:pPr>
              <w:jc w:val="lef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 (%) (95% CI) 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14:paraId="407A2690" w14:textId="21BE02F5" w:rsidR="00DE5C06" w:rsidRPr="00262140" w:rsidRDefault="00DE5C06" w:rsidP="00C86B9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Vaccine na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8E4A0F7" w14:textId="2CD4C576" w:rsidR="00DE5C06" w:rsidRPr="00262140" w:rsidRDefault="00DE5C06" w:rsidP="00C86B9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ypes of </w:t>
            </w:r>
            <w:r w:rsidR="000B302E" w:rsidRPr="00262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ooster </w:t>
            </w: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vaccine</w:t>
            </w:r>
          </w:p>
        </w:tc>
      </w:tr>
      <w:tr w:rsidR="00262140" w:rsidRPr="00262140" w14:paraId="2ED46679" w14:textId="77777777" w:rsidTr="0098466E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5749371E" w14:textId="4F748827" w:rsidR="001F3BCF" w:rsidRPr="00262140" w:rsidRDefault="001F3BCF" w:rsidP="00C86B90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Omicron (B.1.1.529)</w:t>
            </w:r>
          </w:p>
        </w:tc>
      </w:tr>
      <w:tr w:rsidR="00262140" w:rsidRPr="00262140" w14:paraId="0C2DFE89" w14:textId="77777777" w:rsidTr="0098466E">
        <w:tc>
          <w:tcPr>
            <w:tcW w:w="1119" w:type="dxa"/>
            <w:vMerge w:val="restart"/>
          </w:tcPr>
          <w:p w14:paraId="30FDFF4B" w14:textId="58C5361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1B37AC3A" w14:textId="1B8BC2A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68" w:type="dxa"/>
          </w:tcPr>
          <w:p w14:paraId="41D6E797" w14:textId="378853E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397 (0.372, 0.424)</w:t>
            </w:r>
          </w:p>
        </w:tc>
        <w:tc>
          <w:tcPr>
            <w:tcW w:w="1189" w:type="dxa"/>
          </w:tcPr>
          <w:p w14:paraId="6C7F605F" w14:textId="42FFAD2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9.4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DA11884" w14:textId="0F3F2F6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10</w:t>
            </w:r>
          </w:p>
        </w:tc>
        <w:tc>
          <w:tcPr>
            <w:tcW w:w="1880" w:type="dxa"/>
          </w:tcPr>
          <w:p w14:paraId="58367178" w14:textId="3FA0E56A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262140">
              <w:rPr>
                <w:rFonts w:ascii="Arial" w:hAnsi="Arial" w:cs="Arial"/>
                <w:sz w:val="18"/>
                <w:szCs w:val="18"/>
              </w:rPr>
              <w:t>0.3 (57.6, 62.8)</w:t>
            </w:r>
          </w:p>
        </w:tc>
        <w:tc>
          <w:tcPr>
            <w:tcW w:w="4050" w:type="dxa"/>
            <w:vMerge w:val="restart"/>
          </w:tcPr>
          <w:p w14:paraId="3BABE9A0" w14:textId="5BBBFB8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Any BNT162b2 or mRNA-1273</w:t>
            </w:r>
          </w:p>
        </w:tc>
        <w:tc>
          <w:tcPr>
            <w:tcW w:w="1620" w:type="dxa"/>
            <w:vMerge w:val="restart"/>
          </w:tcPr>
          <w:p w14:paraId="4D2E8195" w14:textId="1557E8B2" w:rsidR="001F3BCF" w:rsidRPr="00262140" w:rsidRDefault="001F3BCF" w:rsidP="001F3BC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262140" w:rsidRPr="00262140" w14:paraId="7DB91CDC" w14:textId="77777777" w:rsidTr="0098466E">
        <w:tc>
          <w:tcPr>
            <w:tcW w:w="1119" w:type="dxa"/>
            <w:vMerge/>
          </w:tcPr>
          <w:p w14:paraId="7A643AF9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7237576B" w14:textId="5C3D2C7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868" w:type="dxa"/>
          </w:tcPr>
          <w:p w14:paraId="5021928A" w14:textId="1B9845C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498 (0.407, 0.609)</w:t>
            </w:r>
          </w:p>
        </w:tc>
        <w:tc>
          <w:tcPr>
            <w:tcW w:w="1189" w:type="dxa"/>
          </w:tcPr>
          <w:p w14:paraId="32FF9CEA" w14:textId="11B3AA4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021/81.3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3337C40" w14:textId="0609BD1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0-15</w:t>
            </w:r>
          </w:p>
        </w:tc>
        <w:tc>
          <w:tcPr>
            <w:tcW w:w="1880" w:type="dxa"/>
          </w:tcPr>
          <w:p w14:paraId="3932626A" w14:textId="2CBDF522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262140">
              <w:rPr>
                <w:rFonts w:ascii="Arial" w:hAnsi="Arial" w:cs="Arial"/>
                <w:sz w:val="18"/>
                <w:szCs w:val="18"/>
              </w:rPr>
              <w:t>0.2 (39.1, 59.3)</w:t>
            </w:r>
          </w:p>
        </w:tc>
        <w:tc>
          <w:tcPr>
            <w:tcW w:w="4050" w:type="dxa"/>
            <w:vMerge/>
          </w:tcPr>
          <w:p w14:paraId="5CF65B11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2107DDB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F6A075D" w14:textId="77777777" w:rsidTr="0098466E">
        <w:tc>
          <w:tcPr>
            <w:tcW w:w="1119" w:type="dxa"/>
            <w:vMerge/>
          </w:tcPr>
          <w:p w14:paraId="7E31A07E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0E6ED12" w14:textId="31E0399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</w:tcPr>
          <w:p w14:paraId="4621A993" w14:textId="1539E46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545 (0.528, 0.562)</w:t>
            </w:r>
          </w:p>
        </w:tc>
        <w:tc>
          <w:tcPr>
            <w:tcW w:w="1189" w:type="dxa"/>
          </w:tcPr>
          <w:p w14:paraId="147344AC" w14:textId="1A73FD0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251E2CEA" w14:textId="349F8296" w:rsidR="001F3BCF" w:rsidRPr="00262140" w:rsidRDefault="001F3BCF" w:rsidP="001F3BCF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≥15</w:t>
            </w:r>
          </w:p>
        </w:tc>
        <w:tc>
          <w:tcPr>
            <w:tcW w:w="1880" w:type="dxa"/>
          </w:tcPr>
          <w:p w14:paraId="11ADC9DA" w14:textId="2DACA34E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62140">
              <w:rPr>
                <w:rFonts w:ascii="Arial" w:hAnsi="Arial" w:cs="Arial"/>
                <w:sz w:val="18"/>
                <w:szCs w:val="18"/>
              </w:rPr>
              <w:t>5.5 (43.8, 47.2)</w:t>
            </w:r>
          </w:p>
        </w:tc>
        <w:tc>
          <w:tcPr>
            <w:tcW w:w="4050" w:type="dxa"/>
            <w:vMerge/>
          </w:tcPr>
          <w:p w14:paraId="5325768D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5F41EE91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5FDE1402" w14:textId="77777777" w:rsidTr="0098466E">
        <w:tc>
          <w:tcPr>
            <w:tcW w:w="1119" w:type="dxa"/>
            <w:vMerge/>
          </w:tcPr>
          <w:p w14:paraId="1EA60F35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3A22EBB" w14:textId="020DED3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868" w:type="dxa"/>
          </w:tcPr>
          <w:p w14:paraId="5FE7AAE7" w14:textId="53672231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611 (0.577, 0.647)</w:t>
            </w:r>
          </w:p>
        </w:tc>
        <w:tc>
          <w:tcPr>
            <w:tcW w:w="1189" w:type="dxa"/>
          </w:tcPr>
          <w:p w14:paraId="55943A21" w14:textId="7284A548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7.9</w:t>
            </w:r>
          </w:p>
        </w:tc>
        <w:tc>
          <w:tcPr>
            <w:tcW w:w="1341" w:type="dxa"/>
          </w:tcPr>
          <w:p w14:paraId="3286F881" w14:textId="2204779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  <w:tc>
          <w:tcPr>
            <w:tcW w:w="1880" w:type="dxa"/>
          </w:tcPr>
          <w:p w14:paraId="7EF831A5" w14:textId="4C03A64D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262140">
              <w:rPr>
                <w:rFonts w:ascii="Arial" w:hAnsi="Arial" w:cs="Arial"/>
                <w:sz w:val="18"/>
                <w:szCs w:val="18"/>
              </w:rPr>
              <w:t>8.9 (35.3, 42.3)</w:t>
            </w:r>
          </w:p>
        </w:tc>
        <w:tc>
          <w:tcPr>
            <w:tcW w:w="4050" w:type="dxa"/>
            <w:vMerge/>
          </w:tcPr>
          <w:p w14:paraId="12957D68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0BF8B901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275992E" w14:textId="77777777" w:rsidTr="0098466E">
        <w:tc>
          <w:tcPr>
            <w:tcW w:w="1119" w:type="dxa"/>
            <w:vMerge/>
          </w:tcPr>
          <w:p w14:paraId="2762A8AA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0EED4AD1" w14:textId="6B52E40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868" w:type="dxa"/>
          </w:tcPr>
          <w:p w14:paraId="405BEB39" w14:textId="49622D92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572 (0.516, 0.635)</w:t>
            </w:r>
          </w:p>
        </w:tc>
        <w:tc>
          <w:tcPr>
            <w:tcW w:w="1189" w:type="dxa"/>
          </w:tcPr>
          <w:p w14:paraId="215BC57F" w14:textId="6FC4E45B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7.7</w:t>
            </w:r>
          </w:p>
        </w:tc>
        <w:tc>
          <w:tcPr>
            <w:tcW w:w="1341" w:type="dxa"/>
          </w:tcPr>
          <w:p w14:paraId="58B4602B" w14:textId="7B16AFC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≥10</w:t>
            </w:r>
          </w:p>
        </w:tc>
        <w:tc>
          <w:tcPr>
            <w:tcW w:w="1880" w:type="dxa"/>
          </w:tcPr>
          <w:p w14:paraId="1ADA32F5" w14:textId="42BA6818" w:rsidR="001F3BCF" w:rsidRPr="00262140" w:rsidRDefault="00931404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62140">
              <w:rPr>
                <w:rFonts w:ascii="Arial" w:hAnsi="Arial" w:cs="Arial"/>
                <w:sz w:val="18"/>
                <w:szCs w:val="18"/>
              </w:rPr>
              <w:t>2.8 (36.5, 48.4)</w:t>
            </w:r>
          </w:p>
        </w:tc>
        <w:tc>
          <w:tcPr>
            <w:tcW w:w="4050" w:type="dxa"/>
            <w:vMerge/>
          </w:tcPr>
          <w:p w14:paraId="3FE1929B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4BC2279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ABFFB22" w14:textId="77777777" w:rsidTr="0098466E">
        <w:tc>
          <w:tcPr>
            <w:tcW w:w="1119" w:type="dxa"/>
            <w:vMerge w:val="restart"/>
          </w:tcPr>
          <w:p w14:paraId="15DBD6E5" w14:textId="112E71E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2" w:name="_Hlk103846063"/>
            <w:r w:rsidRPr="00262140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262140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2DCFC30B" w14:textId="1A0589F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868" w:type="dxa"/>
          </w:tcPr>
          <w:p w14:paraId="167A56A7" w14:textId="5A2C77D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431 (0.376, 0.493)</w:t>
            </w:r>
          </w:p>
        </w:tc>
        <w:tc>
          <w:tcPr>
            <w:tcW w:w="1189" w:type="dxa"/>
          </w:tcPr>
          <w:p w14:paraId="6E5AF1BC" w14:textId="32F6237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8.1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1F8B02C" w14:textId="3E9CF0B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5</w:t>
            </w:r>
          </w:p>
        </w:tc>
        <w:tc>
          <w:tcPr>
            <w:tcW w:w="1880" w:type="dxa"/>
          </w:tcPr>
          <w:p w14:paraId="2C8B5563" w14:textId="6B40F7E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262140">
              <w:rPr>
                <w:rFonts w:ascii="Arial" w:hAnsi="Arial" w:cs="Arial"/>
                <w:sz w:val="18"/>
                <w:szCs w:val="18"/>
              </w:rPr>
              <w:t>6.9 (50.7, 62.4)</w:t>
            </w:r>
          </w:p>
        </w:tc>
        <w:tc>
          <w:tcPr>
            <w:tcW w:w="4050" w:type="dxa"/>
            <w:vMerge w:val="restart"/>
          </w:tcPr>
          <w:p w14:paraId="785782CA" w14:textId="0205EEC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BNT162b2/BNT162b2/BNT162b2</w:t>
            </w:r>
          </w:p>
        </w:tc>
        <w:tc>
          <w:tcPr>
            <w:tcW w:w="1620" w:type="dxa"/>
            <w:vMerge/>
          </w:tcPr>
          <w:p w14:paraId="504178B1" w14:textId="329B92B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0D43321" w14:textId="77777777" w:rsidTr="0098466E">
        <w:tc>
          <w:tcPr>
            <w:tcW w:w="1119" w:type="dxa"/>
            <w:vMerge/>
          </w:tcPr>
          <w:p w14:paraId="6299959A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390D1D2C" w14:textId="6189F80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868" w:type="dxa"/>
          </w:tcPr>
          <w:p w14:paraId="4724EDDC" w14:textId="76E2B3C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501 (0.435, 0.576)</w:t>
            </w:r>
          </w:p>
        </w:tc>
        <w:tc>
          <w:tcPr>
            <w:tcW w:w="1189" w:type="dxa"/>
          </w:tcPr>
          <w:p w14:paraId="6EC5F8B2" w14:textId="1F8AD83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88.9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BE2B475" w14:textId="25CAE67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4-10</w:t>
            </w:r>
          </w:p>
        </w:tc>
        <w:tc>
          <w:tcPr>
            <w:tcW w:w="1880" w:type="dxa"/>
          </w:tcPr>
          <w:p w14:paraId="0331C6A6" w14:textId="43411A6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62140">
              <w:rPr>
                <w:rFonts w:ascii="Arial" w:hAnsi="Arial" w:cs="Arial"/>
                <w:sz w:val="18"/>
                <w:szCs w:val="18"/>
              </w:rPr>
              <w:t>9.9 (42.4, 56.5)</w:t>
            </w:r>
          </w:p>
        </w:tc>
        <w:tc>
          <w:tcPr>
            <w:tcW w:w="4050" w:type="dxa"/>
            <w:vMerge/>
          </w:tcPr>
          <w:p w14:paraId="279E6F2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0419E789" w14:textId="11026A4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1AF0508D" w14:textId="77777777" w:rsidTr="0098466E">
        <w:tc>
          <w:tcPr>
            <w:tcW w:w="1119" w:type="dxa"/>
            <w:vMerge/>
          </w:tcPr>
          <w:p w14:paraId="476BB29D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09B0063B" w14:textId="04FD330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868" w:type="dxa"/>
          </w:tcPr>
          <w:p w14:paraId="40EBCD11" w14:textId="7C940C5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543 (0.533, 0.553)</w:t>
            </w:r>
          </w:p>
        </w:tc>
        <w:tc>
          <w:tcPr>
            <w:tcW w:w="1189" w:type="dxa"/>
          </w:tcPr>
          <w:p w14:paraId="3126D187" w14:textId="2BDC618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687/0.0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9410568" w14:textId="6C2A9AB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≥10</w:t>
            </w:r>
          </w:p>
        </w:tc>
        <w:tc>
          <w:tcPr>
            <w:tcW w:w="1880" w:type="dxa"/>
          </w:tcPr>
          <w:p w14:paraId="0E7926B3" w14:textId="56D974E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262140">
              <w:rPr>
                <w:rFonts w:ascii="Arial" w:hAnsi="Arial" w:cs="Arial"/>
                <w:sz w:val="18"/>
                <w:szCs w:val="18"/>
              </w:rPr>
              <w:t>5.7 (44.7, 46.7)</w:t>
            </w:r>
          </w:p>
        </w:tc>
        <w:tc>
          <w:tcPr>
            <w:tcW w:w="4050" w:type="dxa"/>
            <w:vMerge/>
          </w:tcPr>
          <w:p w14:paraId="58CE522E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E338E8A" w14:textId="32CCA2F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45F7964" w14:textId="77777777" w:rsidTr="0098466E">
        <w:tc>
          <w:tcPr>
            <w:tcW w:w="1119" w:type="dxa"/>
            <w:vMerge w:val="restart"/>
          </w:tcPr>
          <w:p w14:paraId="3F71114E" w14:textId="22B2F47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" w:name="_Hlk103846776"/>
            <w:bookmarkEnd w:id="2"/>
            <w:r w:rsidRPr="00262140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262140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6FB1C662" w14:textId="6BE82D5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21490C5" w14:textId="4B47302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260 (0.251, 0.269)</w:t>
            </w:r>
          </w:p>
        </w:tc>
        <w:tc>
          <w:tcPr>
            <w:tcW w:w="1189" w:type="dxa"/>
          </w:tcPr>
          <w:p w14:paraId="3A029016" w14:textId="75012D9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F5E7084" w14:textId="3D277CA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50F273C" w14:textId="712930F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74.0 (73.1, 74.9)</w:t>
            </w:r>
          </w:p>
        </w:tc>
        <w:tc>
          <w:tcPr>
            <w:tcW w:w="4050" w:type="dxa"/>
            <w:vMerge w:val="restart"/>
          </w:tcPr>
          <w:p w14:paraId="2160F3E1" w14:textId="2D12166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BNT162b2/BNT162b2/mRNA-1273</w:t>
            </w:r>
          </w:p>
        </w:tc>
        <w:tc>
          <w:tcPr>
            <w:tcW w:w="1620" w:type="dxa"/>
            <w:vMerge/>
          </w:tcPr>
          <w:p w14:paraId="1F78B25E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2E564D9" w14:textId="77777777" w:rsidTr="0098466E">
        <w:tc>
          <w:tcPr>
            <w:tcW w:w="1119" w:type="dxa"/>
            <w:vMerge/>
          </w:tcPr>
          <w:p w14:paraId="68E2AD19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B178075" w14:textId="4521129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FA7E351" w14:textId="289446B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261 (0.254, 0.269)</w:t>
            </w:r>
          </w:p>
        </w:tc>
        <w:tc>
          <w:tcPr>
            <w:tcW w:w="1189" w:type="dxa"/>
          </w:tcPr>
          <w:p w14:paraId="56C879F5" w14:textId="493F3FE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3FB9C8B" w14:textId="2EE6648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6B179F4" w14:textId="5449A95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73.9 (73.1, 74.6)</w:t>
            </w:r>
          </w:p>
        </w:tc>
        <w:tc>
          <w:tcPr>
            <w:tcW w:w="4050" w:type="dxa"/>
            <w:vMerge/>
          </w:tcPr>
          <w:p w14:paraId="21A0705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23028642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1C75784" w14:textId="77777777" w:rsidTr="0098466E">
        <w:tc>
          <w:tcPr>
            <w:tcW w:w="1119" w:type="dxa"/>
            <w:vMerge/>
          </w:tcPr>
          <w:p w14:paraId="447C41E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DF86D5D" w14:textId="20D3018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E88890F" w14:textId="5B6A909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56 (0.339, 0.374)</w:t>
            </w:r>
          </w:p>
        </w:tc>
        <w:tc>
          <w:tcPr>
            <w:tcW w:w="1189" w:type="dxa"/>
          </w:tcPr>
          <w:p w14:paraId="06FF0375" w14:textId="1A82EAA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00344E7D" w14:textId="57ABF9B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-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1B3C09D" w14:textId="28F1338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4.4 (62.6, 66.1)</w:t>
            </w:r>
          </w:p>
        </w:tc>
        <w:tc>
          <w:tcPr>
            <w:tcW w:w="4050" w:type="dxa"/>
            <w:vMerge/>
          </w:tcPr>
          <w:p w14:paraId="17F1318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1B0534CD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3851F19" w14:textId="77777777" w:rsidTr="0098466E">
        <w:tc>
          <w:tcPr>
            <w:tcW w:w="1119" w:type="dxa"/>
            <w:vMerge w:val="restart"/>
          </w:tcPr>
          <w:p w14:paraId="2A1EAA1E" w14:textId="610C859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4" w:name="_Hlk103847447"/>
            <w:bookmarkEnd w:id="3"/>
            <w:r w:rsidRPr="00262140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262140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75710BC0" w14:textId="0A0C0B3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5</w:t>
            </w:r>
          </w:p>
        </w:tc>
        <w:tc>
          <w:tcPr>
            <w:tcW w:w="1868" w:type="dxa"/>
          </w:tcPr>
          <w:p w14:paraId="0CDCB033" w14:textId="66341B9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446 (0.353, 0.564)</w:t>
            </w:r>
          </w:p>
        </w:tc>
        <w:tc>
          <w:tcPr>
            <w:tcW w:w="1189" w:type="dxa"/>
          </w:tcPr>
          <w:p w14:paraId="09605A4A" w14:textId="64575402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3.1</w:t>
            </w:r>
          </w:p>
        </w:tc>
        <w:tc>
          <w:tcPr>
            <w:tcW w:w="1341" w:type="dxa"/>
          </w:tcPr>
          <w:p w14:paraId="5074807B" w14:textId="693DBA6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6</w:t>
            </w:r>
          </w:p>
        </w:tc>
        <w:tc>
          <w:tcPr>
            <w:tcW w:w="1880" w:type="dxa"/>
          </w:tcPr>
          <w:p w14:paraId="2071BFFC" w14:textId="3105D26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262140">
              <w:rPr>
                <w:rFonts w:ascii="Arial" w:hAnsi="Arial" w:cs="Arial"/>
                <w:sz w:val="18"/>
                <w:szCs w:val="18"/>
              </w:rPr>
              <w:t>5.4 (43.6, 64.7)</w:t>
            </w:r>
          </w:p>
        </w:tc>
        <w:tc>
          <w:tcPr>
            <w:tcW w:w="4050" w:type="dxa"/>
            <w:vMerge w:val="restart"/>
          </w:tcPr>
          <w:p w14:paraId="46DEDD18" w14:textId="13A2780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5" w:name="_Hlk103847427"/>
            <w:r w:rsidRPr="00262140">
              <w:rPr>
                <w:rFonts w:ascii="Arial" w:hAnsi="Arial" w:cs="Arial"/>
                <w:sz w:val="18"/>
                <w:szCs w:val="18"/>
              </w:rPr>
              <w:t>mRNA-1273</w:t>
            </w:r>
            <w:bookmarkEnd w:id="5"/>
            <w:r w:rsidRPr="00262140">
              <w:rPr>
                <w:rFonts w:ascii="Arial" w:hAnsi="Arial" w:cs="Arial"/>
                <w:sz w:val="18"/>
                <w:szCs w:val="18"/>
              </w:rPr>
              <w:t>/mRNA-1273/mRNA-1273</w:t>
            </w:r>
          </w:p>
        </w:tc>
        <w:tc>
          <w:tcPr>
            <w:tcW w:w="1620" w:type="dxa"/>
            <w:vMerge/>
          </w:tcPr>
          <w:p w14:paraId="6ED4C48C" w14:textId="7C8073A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90992EF" w14:textId="77777777" w:rsidTr="0098466E">
        <w:tc>
          <w:tcPr>
            <w:tcW w:w="1119" w:type="dxa"/>
            <w:vMerge/>
          </w:tcPr>
          <w:p w14:paraId="1FF690A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117890B" w14:textId="0B161BA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</w:tcPr>
          <w:p w14:paraId="0EF13DF2" w14:textId="2612945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614 (0.469, 0.806)</w:t>
            </w:r>
          </w:p>
        </w:tc>
        <w:tc>
          <w:tcPr>
            <w:tcW w:w="1189" w:type="dxa"/>
          </w:tcPr>
          <w:p w14:paraId="57E22350" w14:textId="567E4AA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197188F5" w14:textId="75A9F6B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-8</w:t>
            </w:r>
          </w:p>
        </w:tc>
        <w:tc>
          <w:tcPr>
            <w:tcW w:w="1880" w:type="dxa"/>
          </w:tcPr>
          <w:p w14:paraId="339FF120" w14:textId="1E7B9D1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38.6 (19.4, 53.1)</w:t>
            </w:r>
          </w:p>
        </w:tc>
        <w:tc>
          <w:tcPr>
            <w:tcW w:w="4050" w:type="dxa"/>
            <w:vMerge/>
          </w:tcPr>
          <w:p w14:paraId="19F2357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BF9CBBA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E47E754" w14:textId="77777777" w:rsidTr="0098466E">
        <w:tc>
          <w:tcPr>
            <w:tcW w:w="1119" w:type="dxa"/>
            <w:vMerge w:val="restart"/>
          </w:tcPr>
          <w:p w14:paraId="4B34398D" w14:textId="78021E4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6" w:name="_Hlk103847762"/>
            <w:bookmarkEnd w:id="4"/>
            <w:r w:rsidRPr="00262140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262140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2D90A7AC" w14:textId="5C66896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17D35F9" w14:textId="5EFFD9A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57 (0.332, 0.383)</w:t>
            </w:r>
          </w:p>
        </w:tc>
        <w:tc>
          <w:tcPr>
            <w:tcW w:w="1189" w:type="dxa"/>
          </w:tcPr>
          <w:p w14:paraId="5B8C45AE" w14:textId="6EC6D852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F5A1534" w14:textId="25E63FF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DEC426F" w14:textId="1C40C2D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4.3 (61.7, 66.8)</w:t>
            </w:r>
          </w:p>
        </w:tc>
        <w:tc>
          <w:tcPr>
            <w:tcW w:w="4050" w:type="dxa"/>
            <w:vMerge w:val="restart"/>
          </w:tcPr>
          <w:p w14:paraId="5BBD6E4B" w14:textId="22C6A2D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mRNA-1273/mRNA-1273/BNT162b2</w:t>
            </w:r>
          </w:p>
        </w:tc>
        <w:tc>
          <w:tcPr>
            <w:tcW w:w="1620" w:type="dxa"/>
            <w:vMerge/>
          </w:tcPr>
          <w:p w14:paraId="0D3D288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225C57CB" w14:textId="77777777" w:rsidTr="0098466E">
        <w:tc>
          <w:tcPr>
            <w:tcW w:w="1119" w:type="dxa"/>
            <w:vMerge/>
          </w:tcPr>
          <w:p w14:paraId="6EB78F31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12FD3FFE" w14:textId="64B23E82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88CAA0C" w14:textId="184CC30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51 (0.327, 0.377)</w:t>
            </w:r>
          </w:p>
        </w:tc>
        <w:tc>
          <w:tcPr>
            <w:tcW w:w="1189" w:type="dxa"/>
          </w:tcPr>
          <w:p w14:paraId="67645FBB" w14:textId="5D65C68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0B96CD1" w14:textId="0D30F62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4904646" w14:textId="7B80ADC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4.9 (62.3, 67.3)</w:t>
            </w:r>
          </w:p>
        </w:tc>
        <w:tc>
          <w:tcPr>
            <w:tcW w:w="4050" w:type="dxa"/>
            <w:vMerge/>
          </w:tcPr>
          <w:p w14:paraId="1DE4B5B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6A1AD4A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091E0BF" w14:textId="77777777" w:rsidTr="0098466E">
        <w:tc>
          <w:tcPr>
            <w:tcW w:w="1119" w:type="dxa"/>
            <w:vMerge w:val="restart"/>
          </w:tcPr>
          <w:p w14:paraId="173DF335" w14:textId="7CF4EEB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7" w:name="_Hlk103848608"/>
            <w:bookmarkEnd w:id="6"/>
            <w:r w:rsidRPr="00262140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3EA7E8CF" w14:textId="1428F13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4A9B1BA6" w14:textId="2932498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412 (0.403, 0.422)</w:t>
            </w:r>
          </w:p>
        </w:tc>
        <w:tc>
          <w:tcPr>
            <w:tcW w:w="1189" w:type="dxa"/>
          </w:tcPr>
          <w:p w14:paraId="3B808FF6" w14:textId="448DF68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E1FB658" w14:textId="061D466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1A32FFA" w14:textId="2A6B04A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8.8 (57.8, 59.7)</w:t>
            </w:r>
          </w:p>
        </w:tc>
        <w:tc>
          <w:tcPr>
            <w:tcW w:w="4050" w:type="dxa"/>
            <w:vMerge w:val="restart"/>
          </w:tcPr>
          <w:p w14:paraId="5C7453C6" w14:textId="1ACA6CB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ChAdOx1 nCoV-19/ChAdOx1 nCoV-19/BNT162b2</w:t>
            </w:r>
          </w:p>
        </w:tc>
        <w:tc>
          <w:tcPr>
            <w:tcW w:w="1620" w:type="dxa"/>
            <w:vMerge/>
          </w:tcPr>
          <w:p w14:paraId="75BEB77B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49BC0C4C" w14:textId="77777777" w:rsidTr="0098466E">
        <w:tc>
          <w:tcPr>
            <w:tcW w:w="1119" w:type="dxa"/>
            <w:vMerge/>
          </w:tcPr>
          <w:p w14:paraId="20D2CAFD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1C20288" w14:textId="01BB313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AE80535" w14:textId="066AD6B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76 (0.370, 0.382)</w:t>
            </w:r>
          </w:p>
        </w:tc>
        <w:tc>
          <w:tcPr>
            <w:tcW w:w="1189" w:type="dxa"/>
          </w:tcPr>
          <w:p w14:paraId="521C8803" w14:textId="15378C5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B9AB90D" w14:textId="2C2196A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9B9F905" w14:textId="669EA9B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2.4 (61.8, 63.0)</w:t>
            </w:r>
          </w:p>
        </w:tc>
        <w:tc>
          <w:tcPr>
            <w:tcW w:w="4050" w:type="dxa"/>
            <w:vMerge/>
          </w:tcPr>
          <w:p w14:paraId="1E9311BB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0B1BEF6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61748C4B" w14:textId="77777777" w:rsidTr="0098466E">
        <w:tc>
          <w:tcPr>
            <w:tcW w:w="1119" w:type="dxa"/>
            <w:vMerge/>
          </w:tcPr>
          <w:p w14:paraId="46996E11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07206469" w14:textId="055CAB9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0B8C8A5" w14:textId="65BDF99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471 (0.463, 0.479)</w:t>
            </w:r>
          </w:p>
        </w:tc>
        <w:tc>
          <w:tcPr>
            <w:tcW w:w="1189" w:type="dxa"/>
          </w:tcPr>
          <w:p w14:paraId="4BF613C5" w14:textId="0F106DC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A613E64" w14:textId="1F9CA2D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-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FA34EC1" w14:textId="6FE11DD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2.9 (52.1, 53.7)</w:t>
            </w:r>
          </w:p>
        </w:tc>
        <w:tc>
          <w:tcPr>
            <w:tcW w:w="4050" w:type="dxa"/>
            <w:vMerge/>
          </w:tcPr>
          <w:p w14:paraId="7711267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67FC9F34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4FC62FD5" w14:textId="77777777" w:rsidTr="0098466E">
        <w:tc>
          <w:tcPr>
            <w:tcW w:w="1119" w:type="dxa"/>
            <w:vMerge/>
          </w:tcPr>
          <w:p w14:paraId="0BDDA43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50F07D8F" w14:textId="4F3026D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350DB2AA" w14:textId="441CCB6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604 (0.589, 0.620)</w:t>
            </w:r>
          </w:p>
        </w:tc>
        <w:tc>
          <w:tcPr>
            <w:tcW w:w="1189" w:type="dxa"/>
          </w:tcPr>
          <w:p w14:paraId="698BE3D2" w14:textId="0A8E14D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36AFD4BE" w14:textId="7C5872E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≥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281549E" w14:textId="2A432EA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39.6 (38.0, 41.1)</w:t>
            </w:r>
          </w:p>
        </w:tc>
        <w:tc>
          <w:tcPr>
            <w:tcW w:w="4050" w:type="dxa"/>
            <w:vMerge/>
          </w:tcPr>
          <w:p w14:paraId="0697F1D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0E2580AD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77626D55" w14:textId="77777777" w:rsidTr="0098466E">
        <w:tc>
          <w:tcPr>
            <w:tcW w:w="1119" w:type="dxa"/>
            <w:vMerge w:val="restart"/>
          </w:tcPr>
          <w:p w14:paraId="5B25A015" w14:textId="1AFEB05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8" w:name="_Hlk103849385"/>
            <w:bookmarkEnd w:id="7"/>
            <w:r w:rsidRPr="00262140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4D7B38B8" w14:textId="5AF955E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B3BC4B0" w14:textId="14233EF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20 (0.311, 0.330)</w:t>
            </w:r>
          </w:p>
        </w:tc>
        <w:tc>
          <w:tcPr>
            <w:tcW w:w="1189" w:type="dxa"/>
          </w:tcPr>
          <w:p w14:paraId="0EF53F40" w14:textId="07C201C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71882D46" w14:textId="0A20025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03DCB05" w14:textId="760B993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8.0 (67.0, 68.9)</w:t>
            </w:r>
          </w:p>
        </w:tc>
        <w:tc>
          <w:tcPr>
            <w:tcW w:w="4050" w:type="dxa"/>
            <w:vMerge w:val="restart"/>
          </w:tcPr>
          <w:p w14:paraId="2DA24A92" w14:textId="1C36046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ChAdOx1 nCoV-19/ChAdOx1 nCoV-19/</w:t>
            </w:r>
            <w:bookmarkStart w:id="9" w:name="_Hlk103849309"/>
            <w:r w:rsidRPr="00262140">
              <w:rPr>
                <w:rFonts w:ascii="Arial" w:hAnsi="Arial" w:cs="Arial"/>
                <w:sz w:val="18"/>
                <w:szCs w:val="18"/>
              </w:rPr>
              <w:t>mRNA-1273</w:t>
            </w:r>
            <w:bookmarkEnd w:id="9"/>
          </w:p>
        </w:tc>
        <w:tc>
          <w:tcPr>
            <w:tcW w:w="1620" w:type="dxa"/>
            <w:vMerge/>
          </w:tcPr>
          <w:p w14:paraId="46138F04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55071C7B" w14:textId="77777777" w:rsidTr="0098466E">
        <w:tc>
          <w:tcPr>
            <w:tcW w:w="1119" w:type="dxa"/>
            <w:vMerge/>
          </w:tcPr>
          <w:p w14:paraId="71E169CC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FA49F7B" w14:textId="2A61734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98732F0" w14:textId="321DCFA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299 (0.293, 0.305)</w:t>
            </w:r>
          </w:p>
        </w:tc>
        <w:tc>
          <w:tcPr>
            <w:tcW w:w="1189" w:type="dxa"/>
          </w:tcPr>
          <w:p w14:paraId="72B9E166" w14:textId="38CBE7D2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6008F971" w14:textId="09077F48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35659C3" w14:textId="3601960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70.1 (69.5, 70.7)</w:t>
            </w:r>
          </w:p>
        </w:tc>
        <w:tc>
          <w:tcPr>
            <w:tcW w:w="4050" w:type="dxa"/>
            <w:vMerge/>
          </w:tcPr>
          <w:p w14:paraId="32BE7564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4FAA583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63FDEB22" w14:textId="77777777" w:rsidTr="0098466E">
        <w:tc>
          <w:tcPr>
            <w:tcW w:w="1119" w:type="dxa"/>
            <w:vMerge/>
          </w:tcPr>
          <w:p w14:paraId="4B440719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0BD127D2" w14:textId="77906E5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1F15FAE" w14:textId="3CB4B9A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391 (0.379, 0.403)</w:t>
            </w:r>
          </w:p>
        </w:tc>
        <w:tc>
          <w:tcPr>
            <w:tcW w:w="1189" w:type="dxa"/>
          </w:tcPr>
          <w:p w14:paraId="53F07F7C" w14:textId="680E5BA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C5799D4" w14:textId="7FAAAA4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-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7B5356D" w14:textId="75E5ED5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60.9 (59.7, 62.1)</w:t>
            </w:r>
          </w:p>
        </w:tc>
        <w:tc>
          <w:tcPr>
            <w:tcW w:w="4050" w:type="dxa"/>
            <w:vMerge/>
          </w:tcPr>
          <w:p w14:paraId="5DCF878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D8EA286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7C82AF0" w14:textId="77777777" w:rsidTr="0098466E">
        <w:tc>
          <w:tcPr>
            <w:tcW w:w="1119" w:type="dxa"/>
            <w:vMerge w:val="restart"/>
          </w:tcPr>
          <w:p w14:paraId="40AF5C8E" w14:textId="2B922FC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0" w:name="_Hlk103850336"/>
            <w:bookmarkEnd w:id="8"/>
            <w:r w:rsidRPr="00262140">
              <w:rPr>
                <w:rFonts w:ascii="Arial" w:hAnsi="Arial" w:cs="Arial"/>
                <w:sz w:val="18"/>
                <w:szCs w:val="18"/>
              </w:rPr>
              <w:lastRenderedPageBreak/>
              <w:t>Overall</w:t>
            </w:r>
          </w:p>
        </w:tc>
        <w:tc>
          <w:tcPr>
            <w:tcW w:w="881" w:type="dxa"/>
          </w:tcPr>
          <w:p w14:paraId="227E9C30" w14:textId="350D512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6E3AA6CA" w14:textId="11403D2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432 (0.426, 0.437)</w:t>
            </w:r>
          </w:p>
        </w:tc>
        <w:tc>
          <w:tcPr>
            <w:tcW w:w="1189" w:type="dxa"/>
          </w:tcPr>
          <w:p w14:paraId="5B1D8CEA" w14:textId="7710A89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17B3DED4" w14:textId="5BF6CC0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A781B1E" w14:textId="277E2C6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 xml:space="preserve">56.8 (56.3, 57.4) </w:t>
            </w:r>
          </w:p>
        </w:tc>
        <w:tc>
          <w:tcPr>
            <w:tcW w:w="4050" w:type="dxa"/>
            <w:vMerge w:val="restart"/>
          </w:tcPr>
          <w:p w14:paraId="1CB53F44" w14:textId="65BE7A6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CoronaVac/CoronaVac/BNT162b2</w:t>
            </w:r>
          </w:p>
        </w:tc>
        <w:tc>
          <w:tcPr>
            <w:tcW w:w="1620" w:type="dxa"/>
            <w:vMerge/>
          </w:tcPr>
          <w:p w14:paraId="7048E6B9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5ED38D0E" w14:textId="77777777" w:rsidTr="0098466E">
        <w:tc>
          <w:tcPr>
            <w:tcW w:w="1119" w:type="dxa"/>
            <w:vMerge/>
          </w:tcPr>
          <w:p w14:paraId="6B821DCF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79BE81CF" w14:textId="31D6310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1C86ECE5" w14:textId="687776B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651 (0.644, 0.657)</w:t>
            </w:r>
          </w:p>
        </w:tc>
        <w:tc>
          <w:tcPr>
            <w:tcW w:w="1189" w:type="dxa"/>
          </w:tcPr>
          <w:p w14:paraId="7F3AC90E" w14:textId="05A0306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0D402350" w14:textId="25FDBE59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0976609" w14:textId="2E7995C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34.9 (34.3, 35.6)</w:t>
            </w:r>
          </w:p>
        </w:tc>
        <w:tc>
          <w:tcPr>
            <w:tcW w:w="4050" w:type="dxa"/>
            <w:vMerge/>
          </w:tcPr>
          <w:p w14:paraId="7B326D6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589B749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1DB4C2AF" w14:textId="77777777" w:rsidTr="0098466E">
        <w:tc>
          <w:tcPr>
            <w:tcW w:w="1119" w:type="dxa"/>
            <w:vMerge w:val="restart"/>
          </w:tcPr>
          <w:p w14:paraId="6D00C209" w14:textId="455FA7D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1" w:name="_Hlk103848071"/>
            <w:bookmarkEnd w:id="10"/>
            <w:r w:rsidRPr="00262140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5120C10A" w14:textId="47ADC52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09A7A84" w14:textId="4EDCE12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423 (0.287, 0.624)</w:t>
            </w:r>
          </w:p>
        </w:tc>
        <w:tc>
          <w:tcPr>
            <w:tcW w:w="1189" w:type="dxa"/>
          </w:tcPr>
          <w:p w14:paraId="715B0AA5" w14:textId="53CB387E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4CB43CF9" w14:textId="5A0C05C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2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993FEFD" w14:textId="09E22C7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7.7 (37.6, 71.3)</w:t>
            </w:r>
          </w:p>
        </w:tc>
        <w:tc>
          <w:tcPr>
            <w:tcW w:w="4050" w:type="dxa"/>
            <w:vMerge w:val="restart"/>
          </w:tcPr>
          <w:p w14:paraId="7DAA0447" w14:textId="03D411C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ChAdOx1 nCoV-19/ChAdOx1 nCoV-19/</w:t>
            </w:r>
            <w:bookmarkStart w:id="12" w:name="_Hlk103848004"/>
            <w:r w:rsidRPr="00262140">
              <w:rPr>
                <w:rFonts w:ascii="Arial" w:hAnsi="Arial" w:cs="Arial"/>
                <w:sz w:val="18"/>
                <w:szCs w:val="18"/>
              </w:rPr>
              <w:t>ChAdOx1 nCoV-19</w:t>
            </w:r>
            <w:bookmarkEnd w:id="12"/>
          </w:p>
        </w:tc>
        <w:tc>
          <w:tcPr>
            <w:tcW w:w="1620" w:type="dxa"/>
            <w:vMerge w:val="restart"/>
          </w:tcPr>
          <w:p w14:paraId="7E7305DC" w14:textId="43AB277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3" w:name="_Hlk103847984"/>
            <w:r w:rsidRPr="00262140">
              <w:rPr>
                <w:rFonts w:ascii="Arial" w:hAnsi="Arial" w:cs="Arial"/>
                <w:sz w:val="18"/>
                <w:szCs w:val="18"/>
              </w:rPr>
              <w:t>Viral vector (non-replicating)</w:t>
            </w:r>
            <w:bookmarkEnd w:id="13"/>
          </w:p>
        </w:tc>
      </w:tr>
      <w:tr w:rsidR="00262140" w:rsidRPr="00262140" w14:paraId="3BB6908B" w14:textId="77777777" w:rsidTr="0098466E">
        <w:tc>
          <w:tcPr>
            <w:tcW w:w="1119" w:type="dxa"/>
            <w:vMerge/>
          </w:tcPr>
          <w:p w14:paraId="2FB5BE37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6A4F0EE8" w14:textId="7070681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75FBCCB2" w14:textId="0AB7A49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444 (0.354, 0.556)</w:t>
            </w:r>
          </w:p>
        </w:tc>
        <w:tc>
          <w:tcPr>
            <w:tcW w:w="1189" w:type="dxa"/>
          </w:tcPr>
          <w:p w14:paraId="57E8B083" w14:textId="36430DC5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14C88881" w14:textId="1A458F1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2-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C297A74" w14:textId="44D050D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5.6 (44.4, 64.6)</w:t>
            </w:r>
          </w:p>
        </w:tc>
        <w:tc>
          <w:tcPr>
            <w:tcW w:w="4050" w:type="dxa"/>
            <w:vMerge/>
          </w:tcPr>
          <w:p w14:paraId="0E4B99D2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0558D380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285D8576" w14:textId="77777777" w:rsidTr="0098466E">
        <w:tc>
          <w:tcPr>
            <w:tcW w:w="1119" w:type="dxa"/>
            <w:vMerge/>
          </w:tcPr>
          <w:p w14:paraId="28D5A2F8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26D9BC5E" w14:textId="23552F4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A1C2570" w14:textId="4232DB0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533 (0.433, 0.657)</w:t>
            </w:r>
          </w:p>
        </w:tc>
        <w:tc>
          <w:tcPr>
            <w:tcW w:w="1189" w:type="dxa"/>
          </w:tcPr>
          <w:p w14:paraId="74D4F182" w14:textId="457409C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  <w:shd w:val="clear" w:color="auto" w:fill="auto"/>
            <w:vAlign w:val="center"/>
          </w:tcPr>
          <w:p w14:paraId="2841EE6E" w14:textId="798F0DE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5-10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464C283" w14:textId="06BABEEC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46.7 (34.3, 56.7)</w:t>
            </w:r>
          </w:p>
        </w:tc>
        <w:tc>
          <w:tcPr>
            <w:tcW w:w="4050" w:type="dxa"/>
            <w:vMerge/>
          </w:tcPr>
          <w:p w14:paraId="2886D92F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58469F63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40" w:rsidRPr="00262140" w14:paraId="3B32C016" w14:textId="77777777" w:rsidTr="0098466E">
        <w:tc>
          <w:tcPr>
            <w:tcW w:w="1119" w:type="dxa"/>
            <w:vMerge w:val="restart"/>
          </w:tcPr>
          <w:p w14:paraId="63C9C6BE" w14:textId="400EE09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4" w:name="_Hlk103849792"/>
            <w:bookmarkEnd w:id="11"/>
            <w:r w:rsidRPr="00262140">
              <w:rPr>
                <w:rFonts w:ascii="Arial" w:hAnsi="Arial" w:cs="Arial" w:hint="eastAsia"/>
                <w:sz w:val="18"/>
                <w:szCs w:val="18"/>
              </w:rPr>
              <w:t>O</w:t>
            </w:r>
            <w:r w:rsidRPr="00262140">
              <w:rPr>
                <w:rFonts w:ascii="Arial" w:hAnsi="Arial" w:cs="Arial"/>
                <w:sz w:val="18"/>
                <w:szCs w:val="18"/>
              </w:rPr>
              <w:t>verall</w:t>
            </w:r>
          </w:p>
        </w:tc>
        <w:tc>
          <w:tcPr>
            <w:tcW w:w="881" w:type="dxa"/>
          </w:tcPr>
          <w:p w14:paraId="4EDA607B" w14:textId="1AA0AA6A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AB43962" w14:textId="5241D9C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850 (0.820, 0.880)</w:t>
            </w:r>
          </w:p>
        </w:tc>
        <w:tc>
          <w:tcPr>
            <w:tcW w:w="1189" w:type="dxa"/>
          </w:tcPr>
          <w:p w14:paraId="5F0A3140" w14:textId="5FC03996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25105D7C" w14:textId="352DA5CF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-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FDF33D6" w14:textId="7C711502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5.0 (12.0, 18.0)</w:t>
            </w:r>
          </w:p>
        </w:tc>
        <w:tc>
          <w:tcPr>
            <w:tcW w:w="4050" w:type="dxa"/>
            <w:vMerge w:val="restart"/>
          </w:tcPr>
          <w:p w14:paraId="30D4981F" w14:textId="6156D303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CoronaVac/CoronaVac/</w:t>
            </w:r>
            <w:bookmarkStart w:id="15" w:name="_Hlk103849724"/>
            <w:r w:rsidRPr="00262140">
              <w:rPr>
                <w:rFonts w:ascii="Arial" w:hAnsi="Arial" w:cs="Arial"/>
                <w:sz w:val="18"/>
                <w:szCs w:val="18"/>
              </w:rPr>
              <w:t>CoronaVac</w:t>
            </w:r>
            <w:bookmarkEnd w:id="15"/>
          </w:p>
        </w:tc>
        <w:tc>
          <w:tcPr>
            <w:tcW w:w="1620" w:type="dxa"/>
            <w:vMerge w:val="restart"/>
          </w:tcPr>
          <w:p w14:paraId="66DCAF02" w14:textId="286919A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6" w:name="_Hlk103849708"/>
            <w:r w:rsidRPr="00262140">
              <w:rPr>
                <w:rFonts w:ascii="Arial" w:hAnsi="Arial" w:cs="Arial"/>
                <w:sz w:val="18"/>
                <w:szCs w:val="18"/>
              </w:rPr>
              <w:t>Inactivated virus</w:t>
            </w:r>
            <w:bookmarkEnd w:id="16"/>
          </w:p>
        </w:tc>
      </w:tr>
      <w:tr w:rsidR="00262140" w:rsidRPr="00262140" w14:paraId="50B02BF9" w14:textId="77777777" w:rsidTr="0098466E">
        <w:tc>
          <w:tcPr>
            <w:tcW w:w="1119" w:type="dxa"/>
            <w:vMerge/>
          </w:tcPr>
          <w:p w14:paraId="2AA0D1FC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76A48164" w14:textId="7DB9A9BD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2004D928" w14:textId="3157EF01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996 (0.971, 1.022)</w:t>
            </w:r>
          </w:p>
        </w:tc>
        <w:tc>
          <w:tcPr>
            <w:tcW w:w="1189" w:type="dxa"/>
          </w:tcPr>
          <w:p w14:paraId="750BA8DF" w14:textId="6C6E2580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5B5A6EF1" w14:textId="38427D6B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&gt;8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75EFE2D" w14:textId="193FD8F4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 xml:space="preserve">0.4 (-2.2, 2.9) </w:t>
            </w:r>
          </w:p>
        </w:tc>
        <w:tc>
          <w:tcPr>
            <w:tcW w:w="4050" w:type="dxa"/>
            <w:vMerge/>
          </w:tcPr>
          <w:p w14:paraId="5249CA08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73D86BE5" w14:textId="77777777" w:rsidR="001F3BCF" w:rsidRPr="00262140" w:rsidRDefault="001F3BCF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bookmarkEnd w:id="14"/>
      <w:tr w:rsidR="00262140" w:rsidRPr="00262140" w14:paraId="758E970E" w14:textId="77777777" w:rsidTr="0098466E">
        <w:tc>
          <w:tcPr>
            <w:tcW w:w="13948" w:type="dxa"/>
            <w:gridSpan w:val="8"/>
          </w:tcPr>
          <w:p w14:paraId="60AA04FF" w14:textId="1277302B" w:rsidR="00587683" w:rsidRPr="00262140" w:rsidRDefault="00587683" w:rsidP="001F3BCF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micron </w:t>
            </w:r>
            <w:bookmarkStart w:id="17" w:name="_Hlk103849564"/>
            <w:r w:rsidRPr="00262140">
              <w:rPr>
                <w:rFonts w:ascii="Arial" w:hAnsi="Arial" w:cs="Arial"/>
                <w:b/>
                <w:bCs/>
                <w:sz w:val="18"/>
                <w:szCs w:val="18"/>
              </w:rPr>
              <w:t>BA.2</w:t>
            </w:r>
            <w:bookmarkEnd w:id="17"/>
          </w:p>
        </w:tc>
      </w:tr>
      <w:tr w:rsidR="00262140" w:rsidRPr="00262140" w14:paraId="704D16F4" w14:textId="77777777" w:rsidTr="0098466E">
        <w:tc>
          <w:tcPr>
            <w:tcW w:w="1119" w:type="dxa"/>
            <w:vMerge w:val="restart"/>
          </w:tcPr>
          <w:p w14:paraId="29D05E3E" w14:textId="77DF4E61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81" w:type="dxa"/>
          </w:tcPr>
          <w:p w14:paraId="39BC487D" w14:textId="6476F468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735C6B2" w14:textId="4FCA1ABF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262140">
              <w:rPr>
                <w:rFonts w:ascii="Arial" w:hAnsi="Arial" w:cs="Arial"/>
                <w:sz w:val="18"/>
                <w:szCs w:val="18"/>
              </w:rPr>
              <w:t>.324 (</w:t>
            </w:r>
            <w:r w:rsidR="008F1F92" w:rsidRPr="00262140">
              <w:rPr>
                <w:rFonts w:ascii="Arial" w:hAnsi="Arial" w:cs="Arial"/>
                <w:sz w:val="18"/>
                <w:szCs w:val="18"/>
              </w:rPr>
              <w:t>0.254, 0.415)</w:t>
            </w:r>
          </w:p>
        </w:tc>
        <w:tc>
          <w:tcPr>
            <w:tcW w:w="1189" w:type="dxa"/>
          </w:tcPr>
          <w:p w14:paraId="351441A1" w14:textId="07532933" w:rsidR="00587683" w:rsidRPr="00262140" w:rsidRDefault="008F1F92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&lt;</w:t>
            </w:r>
            <w:r w:rsidRPr="00262140">
              <w:rPr>
                <w:rFonts w:ascii="Arial" w:hAnsi="Arial" w:cs="Arial"/>
                <w:sz w:val="18"/>
                <w:szCs w:val="18"/>
              </w:rPr>
              <w:t>0.001/98.5</w:t>
            </w:r>
          </w:p>
        </w:tc>
        <w:tc>
          <w:tcPr>
            <w:tcW w:w="1341" w:type="dxa"/>
          </w:tcPr>
          <w:p w14:paraId="65268258" w14:textId="718DBE3F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262140">
              <w:rPr>
                <w:rFonts w:ascii="Arial" w:hAnsi="Arial" w:cs="Arial"/>
                <w:sz w:val="18"/>
                <w:szCs w:val="18"/>
              </w:rPr>
              <w:t>-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1636767" w14:textId="0A0DDBE9" w:rsidR="00587683" w:rsidRPr="00262140" w:rsidRDefault="008F1F92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262140">
              <w:rPr>
                <w:rFonts w:ascii="Arial" w:hAnsi="Arial" w:cs="Arial"/>
                <w:sz w:val="18"/>
                <w:szCs w:val="18"/>
              </w:rPr>
              <w:t>7.6 (58.5, 74.6)</w:t>
            </w:r>
          </w:p>
        </w:tc>
        <w:tc>
          <w:tcPr>
            <w:tcW w:w="4050" w:type="dxa"/>
            <w:vMerge w:val="restart"/>
          </w:tcPr>
          <w:p w14:paraId="2D829071" w14:textId="5F1246E9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Any BNT162b2 or mRNA-1273</w:t>
            </w:r>
          </w:p>
        </w:tc>
        <w:tc>
          <w:tcPr>
            <w:tcW w:w="1620" w:type="dxa"/>
            <w:vMerge w:val="restart"/>
          </w:tcPr>
          <w:p w14:paraId="04EC1778" w14:textId="730F028E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RNA-based vaccine</w:t>
            </w:r>
          </w:p>
        </w:tc>
      </w:tr>
      <w:tr w:rsidR="00262140" w:rsidRPr="00262140" w14:paraId="341DFC04" w14:textId="77777777" w:rsidTr="0098466E">
        <w:tc>
          <w:tcPr>
            <w:tcW w:w="1119" w:type="dxa"/>
            <w:vMerge/>
          </w:tcPr>
          <w:p w14:paraId="5C1014F9" w14:textId="77777777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81" w:type="dxa"/>
          </w:tcPr>
          <w:p w14:paraId="70016B12" w14:textId="428B30D8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1868" w:type="dxa"/>
            <w:shd w:val="clear" w:color="auto" w:fill="auto"/>
            <w:vAlign w:val="center"/>
          </w:tcPr>
          <w:p w14:paraId="017590D9" w14:textId="248BD907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0.516 (0.486, 0.548)</w:t>
            </w:r>
          </w:p>
        </w:tc>
        <w:tc>
          <w:tcPr>
            <w:tcW w:w="1189" w:type="dxa"/>
          </w:tcPr>
          <w:p w14:paraId="16427953" w14:textId="0069A914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26214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341" w:type="dxa"/>
          </w:tcPr>
          <w:p w14:paraId="0F352A3E" w14:textId="7612F8EF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≥15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5A23746" w14:textId="74968853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262140">
              <w:rPr>
                <w:rFonts w:ascii="Arial" w:hAnsi="Arial" w:cs="Arial"/>
                <w:sz w:val="18"/>
                <w:szCs w:val="18"/>
              </w:rPr>
              <w:t>48.4 (45.2, 51.4)</w:t>
            </w:r>
          </w:p>
        </w:tc>
        <w:tc>
          <w:tcPr>
            <w:tcW w:w="4050" w:type="dxa"/>
            <w:vMerge/>
          </w:tcPr>
          <w:p w14:paraId="3B2F30BD" w14:textId="77777777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vMerge/>
          </w:tcPr>
          <w:p w14:paraId="1C6D9C9D" w14:textId="77777777" w:rsidR="00587683" w:rsidRPr="00262140" w:rsidRDefault="00587683" w:rsidP="001F3BCF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6AD77EF" w14:textId="42AC3B97" w:rsidR="00247B97" w:rsidRPr="0098466E" w:rsidRDefault="00247B97">
      <w:pPr>
        <w:rPr>
          <w:rFonts w:ascii="Arial" w:hAnsi="Arial" w:cs="Arial"/>
          <w:color w:val="FF0000"/>
          <w:sz w:val="18"/>
          <w:szCs w:val="18"/>
        </w:rPr>
      </w:pPr>
      <w:r w:rsidRPr="0098466E">
        <w:rPr>
          <w:rFonts w:ascii="Arial" w:hAnsi="Arial" w:cs="Arial"/>
          <w:color w:val="FF0000"/>
          <w:sz w:val="18"/>
          <w:szCs w:val="18"/>
          <w:vertAlign w:val="superscript"/>
        </w:rPr>
        <w:t xml:space="preserve"># </w:t>
      </w:r>
      <w:r w:rsidRPr="0098466E">
        <w:rPr>
          <w:rFonts w:ascii="Arial" w:hAnsi="Arial" w:cs="Arial"/>
          <w:color w:val="FF0000"/>
          <w:sz w:val="18"/>
          <w:szCs w:val="18"/>
        </w:rPr>
        <w:t>Vaccine effectiveness = 100*(1–RR</w:t>
      </w:r>
      <w:r w:rsidR="00620759" w:rsidRPr="0098466E">
        <w:rPr>
          <w:rFonts w:ascii="Arial" w:hAnsi="Arial" w:cs="Arial" w:hint="eastAsia"/>
          <w:color w:val="FF0000"/>
          <w:sz w:val="18"/>
          <w:szCs w:val="18"/>
        </w:rPr>
        <w:t>/</w:t>
      </w:r>
      <w:r w:rsidR="00620759" w:rsidRPr="0098466E">
        <w:rPr>
          <w:rFonts w:ascii="Arial" w:hAnsi="Arial" w:cs="Arial"/>
          <w:color w:val="FF0000"/>
          <w:sz w:val="18"/>
          <w:szCs w:val="18"/>
        </w:rPr>
        <w:t>OR</w:t>
      </w:r>
      <w:r w:rsidRPr="0098466E">
        <w:rPr>
          <w:rFonts w:ascii="Arial" w:hAnsi="Arial" w:cs="Arial"/>
          <w:color w:val="FF0000"/>
          <w:sz w:val="18"/>
          <w:szCs w:val="18"/>
        </w:rPr>
        <w:t>) %</w:t>
      </w:r>
      <w:r w:rsidR="00587683" w:rsidRPr="0098466E">
        <w:rPr>
          <w:rFonts w:ascii="Arial" w:hAnsi="Arial" w:cs="Arial" w:hint="eastAsia"/>
          <w:color w:val="FF0000"/>
          <w:sz w:val="18"/>
          <w:szCs w:val="18"/>
        </w:rPr>
        <w:t>;</w:t>
      </w:r>
      <w:r w:rsidR="00587683" w:rsidRPr="0098466E">
        <w:rPr>
          <w:rFonts w:ascii="Arial" w:hAnsi="Arial" w:cs="Arial"/>
          <w:color w:val="FF0000"/>
          <w:sz w:val="18"/>
          <w:szCs w:val="18"/>
        </w:rPr>
        <w:t xml:space="preserve"> </w:t>
      </w:r>
      <w:r w:rsidRPr="0098466E">
        <w:rPr>
          <w:rFonts w:ascii="Arial" w:hAnsi="Arial" w:cs="Arial"/>
          <w:color w:val="FF0000"/>
          <w:sz w:val="18"/>
          <w:szCs w:val="18"/>
          <w:vertAlign w:val="superscript"/>
        </w:rPr>
        <w:t xml:space="preserve">&amp; </w:t>
      </w:r>
      <w:r w:rsidRPr="0098466E">
        <w:rPr>
          <w:rFonts w:ascii="Arial" w:hAnsi="Arial" w:cs="Arial"/>
          <w:color w:val="FF0000"/>
          <w:sz w:val="18"/>
          <w:szCs w:val="18"/>
        </w:rPr>
        <w:t>NA = not available</w:t>
      </w:r>
      <w:bookmarkEnd w:id="0"/>
    </w:p>
    <w:p w14:paraId="7171F8B1" w14:textId="37AEB683" w:rsidR="004D3F52" w:rsidRPr="0098466E" w:rsidRDefault="004D3F52">
      <w:pPr>
        <w:rPr>
          <w:rFonts w:ascii="Arial" w:hAnsi="Arial" w:cs="Arial"/>
          <w:color w:val="FF0000"/>
          <w:sz w:val="18"/>
          <w:szCs w:val="18"/>
        </w:rPr>
      </w:pPr>
    </w:p>
    <w:sectPr w:rsidR="004D3F52" w:rsidRPr="0098466E" w:rsidSect="008454B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F4AEE" w14:textId="77777777" w:rsidR="00BF1233" w:rsidRDefault="00BF1233" w:rsidP="00027CA3">
      <w:r>
        <w:separator/>
      </w:r>
    </w:p>
  </w:endnote>
  <w:endnote w:type="continuationSeparator" w:id="0">
    <w:p w14:paraId="01573E07" w14:textId="77777777" w:rsidR="00BF1233" w:rsidRDefault="00BF1233" w:rsidP="0002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A61C4" w14:textId="77777777" w:rsidR="00BF1233" w:rsidRDefault="00BF1233" w:rsidP="00027CA3">
      <w:r>
        <w:separator/>
      </w:r>
    </w:p>
  </w:footnote>
  <w:footnote w:type="continuationSeparator" w:id="0">
    <w:p w14:paraId="7CC8B548" w14:textId="77777777" w:rsidR="00BF1233" w:rsidRDefault="00BF1233" w:rsidP="0002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B97"/>
    <w:rsid w:val="00003C4B"/>
    <w:rsid w:val="00027CA3"/>
    <w:rsid w:val="00031C1B"/>
    <w:rsid w:val="00033E39"/>
    <w:rsid w:val="00036602"/>
    <w:rsid w:val="000414F2"/>
    <w:rsid w:val="00077DD9"/>
    <w:rsid w:val="0008434D"/>
    <w:rsid w:val="00086963"/>
    <w:rsid w:val="00095F47"/>
    <w:rsid w:val="000B302E"/>
    <w:rsid w:val="000C07EE"/>
    <w:rsid w:val="000D0538"/>
    <w:rsid w:val="000E7F8B"/>
    <w:rsid w:val="00110238"/>
    <w:rsid w:val="00126933"/>
    <w:rsid w:val="00134116"/>
    <w:rsid w:val="00145567"/>
    <w:rsid w:val="001467BE"/>
    <w:rsid w:val="00162DC4"/>
    <w:rsid w:val="00177FC5"/>
    <w:rsid w:val="0019742A"/>
    <w:rsid w:val="001A3933"/>
    <w:rsid w:val="001E4492"/>
    <w:rsid w:val="001F3BCF"/>
    <w:rsid w:val="0021424A"/>
    <w:rsid w:val="00216B76"/>
    <w:rsid w:val="0022059A"/>
    <w:rsid w:val="0022333F"/>
    <w:rsid w:val="002253EE"/>
    <w:rsid w:val="00231B17"/>
    <w:rsid w:val="002331A6"/>
    <w:rsid w:val="00241A2B"/>
    <w:rsid w:val="00247B97"/>
    <w:rsid w:val="00262140"/>
    <w:rsid w:val="00262D85"/>
    <w:rsid w:val="0026771A"/>
    <w:rsid w:val="00292401"/>
    <w:rsid w:val="002A4A5E"/>
    <w:rsid w:val="002B236E"/>
    <w:rsid w:val="002C5A71"/>
    <w:rsid w:val="002D0BDB"/>
    <w:rsid w:val="002D5E2D"/>
    <w:rsid w:val="002E0C99"/>
    <w:rsid w:val="00301E2C"/>
    <w:rsid w:val="003359FE"/>
    <w:rsid w:val="003479F2"/>
    <w:rsid w:val="00361508"/>
    <w:rsid w:val="003C24AF"/>
    <w:rsid w:val="003D0AA9"/>
    <w:rsid w:val="003D4FD6"/>
    <w:rsid w:val="003E2301"/>
    <w:rsid w:val="003E54BC"/>
    <w:rsid w:val="003E76EA"/>
    <w:rsid w:val="00410E60"/>
    <w:rsid w:val="00411265"/>
    <w:rsid w:val="00411B3C"/>
    <w:rsid w:val="0041313D"/>
    <w:rsid w:val="0041621B"/>
    <w:rsid w:val="00446212"/>
    <w:rsid w:val="00451141"/>
    <w:rsid w:val="004626F3"/>
    <w:rsid w:val="004843AB"/>
    <w:rsid w:val="004C4E28"/>
    <w:rsid w:val="004D3F52"/>
    <w:rsid w:val="005063C4"/>
    <w:rsid w:val="00570C19"/>
    <w:rsid w:val="00587683"/>
    <w:rsid w:val="00590C21"/>
    <w:rsid w:val="005910A8"/>
    <w:rsid w:val="005F1E57"/>
    <w:rsid w:val="00620759"/>
    <w:rsid w:val="00634B15"/>
    <w:rsid w:val="0065185E"/>
    <w:rsid w:val="006629F7"/>
    <w:rsid w:val="0069117D"/>
    <w:rsid w:val="0069597E"/>
    <w:rsid w:val="006A0E5E"/>
    <w:rsid w:val="006A72BB"/>
    <w:rsid w:val="006E2CE3"/>
    <w:rsid w:val="0071278B"/>
    <w:rsid w:val="00726066"/>
    <w:rsid w:val="0074129E"/>
    <w:rsid w:val="00742FF4"/>
    <w:rsid w:val="007607DD"/>
    <w:rsid w:val="007763C2"/>
    <w:rsid w:val="007B3DF8"/>
    <w:rsid w:val="007B4D22"/>
    <w:rsid w:val="007D360D"/>
    <w:rsid w:val="007D6E58"/>
    <w:rsid w:val="007E5131"/>
    <w:rsid w:val="00804E5F"/>
    <w:rsid w:val="00806251"/>
    <w:rsid w:val="00812129"/>
    <w:rsid w:val="008408B3"/>
    <w:rsid w:val="00850572"/>
    <w:rsid w:val="00870967"/>
    <w:rsid w:val="008819C7"/>
    <w:rsid w:val="0088272D"/>
    <w:rsid w:val="0089534A"/>
    <w:rsid w:val="00897E8D"/>
    <w:rsid w:val="008B1D05"/>
    <w:rsid w:val="008D4347"/>
    <w:rsid w:val="008F1F92"/>
    <w:rsid w:val="00905B5F"/>
    <w:rsid w:val="00931404"/>
    <w:rsid w:val="00942004"/>
    <w:rsid w:val="00955A3E"/>
    <w:rsid w:val="009678DE"/>
    <w:rsid w:val="00976C63"/>
    <w:rsid w:val="0098466E"/>
    <w:rsid w:val="009C5971"/>
    <w:rsid w:val="009E460A"/>
    <w:rsid w:val="00A056B6"/>
    <w:rsid w:val="00A063AD"/>
    <w:rsid w:val="00A0723B"/>
    <w:rsid w:val="00A86F98"/>
    <w:rsid w:val="00AA5A12"/>
    <w:rsid w:val="00AB78D1"/>
    <w:rsid w:val="00AE2B6E"/>
    <w:rsid w:val="00AF4127"/>
    <w:rsid w:val="00B156FE"/>
    <w:rsid w:val="00B25B1E"/>
    <w:rsid w:val="00B85143"/>
    <w:rsid w:val="00BB7F33"/>
    <w:rsid w:val="00BF1233"/>
    <w:rsid w:val="00C13280"/>
    <w:rsid w:val="00C62D75"/>
    <w:rsid w:val="00C86B90"/>
    <w:rsid w:val="00CA538F"/>
    <w:rsid w:val="00CA7964"/>
    <w:rsid w:val="00CE0A89"/>
    <w:rsid w:val="00CE2288"/>
    <w:rsid w:val="00D209EE"/>
    <w:rsid w:val="00D35FF6"/>
    <w:rsid w:val="00DC6696"/>
    <w:rsid w:val="00DE436C"/>
    <w:rsid w:val="00DE5C06"/>
    <w:rsid w:val="00E413BC"/>
    <w:rsid w:val="00E415BB"/>
    <w:rsid w:val="00E450BE"/>
    <w:rsid w:val="00EF2CA7"/>
    <w:rsid w:val="00F05AFA"/>
    <w:rsid w:val="00F22803"/>
    <w:rsid w:val="00F570D1"/>
    <w:rsid w:val="00F6059B"/>
    <w:rsid w:val="00F6665D"/>
    <w:rsid w:val="00F67D88"/>
    <w:rsid w:val="00F777B8"/>
    <w:rsid w:val="00F95305"/>
    <w:rsid w:val="00FA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037216"/>
  <w15:chartTrackingRefBased/>
  <w15:docId w15:val="{A6205052-98D4-4058-991B-A9AD3A92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B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7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7C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7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7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5:00Z</dcterms:created>
  <dcterms:modified xsi:type="dcterms:W3CDTF">2022-08-08T09:05:00Z</dcterms:modified>
</cp:coreProperties>
</file>